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  <w:t>Additional file 1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Biomarkers analysis methods:</w: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 w:ascii="Calibri" w:hAnsi="Calibri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 xml:space="preserve">CRP concentrations were measured using the Tina-quant CRP-Gen3 immunoturbidimetric assay, on a Modular PP analyzer (Roche Diagnostics Meylan, France). PCT concentrations were analyzed using an electrochemiluminescent immunoassay (ELECSYS BRAHMS procalcitonin, Hennigsdorf, Germany) performed on a Cobas e601 analyzer (Roche Diagnostics, Meylan, France). For CRP, the measuring range was 0.6-350 mg/L. Coefficients of variation (obtained from the 2 quality controls) for CRP were &lt;3% during the study period. The upper reference limit (URL) announced by the manufacturer was &lt;5 mg/L. For PCT, the measuring range was 0.02-80 µg/L. Coefficients of variation (obtained from the 2 quality controls) for PCT were &lt;4% during the study period. The upper reference limit (URL) announced by the manufacturer was 0.046 µg/L. 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Multiplex PCR methods: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  <w:lang w:val="en-US"/>
        </w:rPr>
        <w:t>The assay involves a pre-amplification step, which combines reverse transcriptase and multiplex target amplification PCR, followed by a probe hybridization, ligation and amplification as described by the manufacturer. The RespiFinder-19 analyzes the amplified PCR products by capillary electrophoresis using a DNA analyzer (ABI 3130, Applied Biosystems®, Darmststadt, Germany) and provides diagnosis within 6 hours. The multiplex PCR method used in the present study was validated by the virology lab that participates every year in the European quality control program (QCMD) for each respiratory virus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3:37:00Z</dcterms:created>
  <dc:creator>Josselin Le Bel</dc:creator>
  <dc:description/>
  <cp:keywords/>
  <dc:language>en-US</dc:language>
  <cp:lastModifiedBy>Josselin Le Bel</cp:lastModifiedBy>
  <dcterms:modified xsi:type="dcterms:W3CDTF">2015-07-03T13:56:00Z</dcterms:modified>
  <cp:revision>2</cp:revision>
  <dc:subject/>
  <dc:title/>
</cp:coreProperties>
</file>